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613C7" w14:textId="77777777" w:rsidR="00CD1FE1" w:rsidRDefault="00CD1FE1" w:rsidP="00CD1FE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ELECTRONIC </w:t>
      </w:r>
      <w:r w:rsidRPr="00EF3784">
        <w:rPr>
          <w:rFonts w:ascii="Times New Roman" w:hAnsi="Times New Roman" w:cs="Times New Roman"/>
          <w:b/>
          <w:bCs/>
          <w:color w:val="000000" w:themeColor="text1"/>
        </w:rPr>
        <w:t>SUPPLEMENT</w:t>
      </w:r>
      <w:r>
        <w:rPr>
          <w:rFonts w:ascii="Times New Roman" w:hAnsi="Times New Roman" w:cs="Times New Roman"/>
          <w:b/>
          <w:bCs/>
          <w:color w:val="000000" w:themeColor="text1"/>
        </w:rPr>
        <w:t>AL</w:t>
      </w:r>
      <w:r w:rsidRPr="00EF3784">
        <w:rPr>
          <w:rFonts w:ascii="Times New Roman" w:hAnsi="Times New Roman" w:cs="Times New Roman"/>
          <w:b/>
          <w:bCs/>
          <w:color w:val="000000" w:themeColor="text1"/>
        </w:rPr>
        <w:t xml:space="preserve"> MATERIAL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FOR: </w:t>
      </w:r>
    </w:p>
    <w:p w14:paraId="0737A0E3" w14:textId="10A8CE11" w:rsidR="00CD1FE1" w:rsidRDefault="00CD1FE1" w:rsidP="00CD1FE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D1FE1">
        <w:rPr>
          <w:rFonts w:ascii="Times New Roman" w:hAnsi="Times New Roman" w:cs="Times New Roman"/>
          <w:b/>
          <w:bCs/>
          <w:color w:val="000000" w:themeColor="text1"/>
        </w:rPr>
        <w:t>Large fish eggs may lose their edge as temperature rises</w:t>
      </w:r>
    </w:p>
    <w:p w14:paraId="42F05EEF" w14:textId="77777777" w:rsidR="00CD1FE1" w:rsidRPr="00CD1FE1" w:rsidRDefault="00CD1FE1" w:rsidP="00CD1FE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C23D278" w14:textId="7663C427" w:rsidR="00CD1FE1" w:rsidRPr="00782D30" w:rsidRDefault="00CD1FE1" w:rsidP="00CD1F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it-IT"/>
        </w:rPr>
      </w:pPr>
      <w:r w:rsidRPr="00782D30">
        <w:rPr>
          <w:rFonts w:ascii="Times New Roman" w:hAnsi="Times New Roman" w:cs="Times New Roman"/>
          <w:color w:val="000000" w:themeColor="text1"/>
          <w:lang w:val="it-IT"/>
        </w:rPr>
        <w:t>Author list: Francesca Leggieri</w:t>
      </w:r>
      <w:r w:rsidRPr="00782D3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</w:t>
      </w:r>
      <w:r w:rsidRPr="00782D30">
        <w:rPr>
          <w:rFonts w:ascii="Times New Roman" w:hAnsi="Times New Roman" w:cs="Times New Roman"/>
          <w:color w:val="000000" w:themeColor="text1"/>
          <w:lang w:val="it-IT"/>
        </w:rPr>
        <w:t>, Oscar Nordahl</w:t>
      </w:r>
      <w:r w:rsidR="00782D30" w:rsidRPr="00782D3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</w:t>
      </w:r>
      <w:r w:rsidRPr="00782D30">
        <w:rPr>
          <w:rFonts w:ascii="Times New Roman" w:hAnsi="Times New Roman" w:cs="Times New Roman"/>
          <w:color w:val="000000" w:themeColor="text1"/>
          <w:lang w:val="it-IT"/>
        </w:rPr>
        <w:t>, Markus Zöttl</w:t>
      </w:r>
      <w:r w:rsidR="00782D30" w:rsidRPr="00782D3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</w:t>
      </w:r>
      <w:r w:rsidRPr="00782D30">
        <w:rPr>
          <w:rFonts w:ascii="Times New Roman" w:hAnsi="Times New Roman" w:cs="Times New Roman"/>
          <w:color w:val="000000" w:themeColor="text1"/>
          <w:lang w:val="it-IT"/>
        </w:rPr>
        <w:t>, Hanna Berggren</w:t>
      </w:r>
      <w:r w:rsidR="00782D30" w:rsidRPr="00782D3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</w:t>
      </w:r>
      <w:r w:rsidRPr="00782D30">
        <w:rPr>
          <w:rFonts w:ascii="Times New Roman" w:hAnsi="Times New Roman" w:cs="Times New Roman"/>
          <w:color w:val="000000" w:themeColor="text1"/>
          <w:lang w:val="it-IT"/>
        </w:rPr>
        <w:t>, Petter Tibblin</w:t>
      </w:r>
      <w:r w:rsidR="00782D30" w:rsidRPr="00782D3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</w:t>
      </w:r>
      <w:r w:rsidRPr="00782D30">
        <w:rPr>
          <w:rFonts w:ascii="Times New Roman" w:hAnsi="Times New Roman" w:cs="Times New Roman"/>
          <w:color w:val="000000" w:themeColor="text1"/>
          <w:lang w:val="it-IT"/>
        </w:rPr>
        <w:t>*</w:t>
      </w:r>
    </w:p>
    <w:p w14:paraId="054E33AB" w14:textId="77777777" w:rsidR="00CD1FE1" w:rsidRPr="00782D30" w:rsidRDefault="00CD1FE1" w:rsidP="00CD1F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it-IT"/>
        </w:rPr>
      </w:pPr>
    </w:p>
    <w:p w14:paraId="2420D428" w14:textId="77777777" w:rsidR="00CD1FE1" w:rsidRPr="00782D30" w:rsidRDefault="00CD1FE1" w:rsidP="00CD1FE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82D30">
        <w:rPr>
          <w:rFonts w:ascii="Times New Roman" w:hAnsi="Times New Roman" w:cs="Times New Roman"/>
          <w:color w:val="000000" w:themeColor="text1"/>
        </w:rPr>
        <w:t>Affiliations: 1Centre for Ecology and Evolution in Microbial Model Systems (</w:t>
      </w:r>
      <w:proofErr w:type="spellStart"/>
      <w:r w:rsidRPr="00782D30">
        <w:rPr>
          <w:rFonts w:ascii="Times New Roman" w:hAnsi="Times New Roman" w:cs="Times New Roman"/>
          <w:color w:val="000000" w:themeColor="text1"/>
        </w:rPr>
        <w:t>EEMiS</w:t>
      </w:r>
      <w:proofErr w:type="spellEnd"/>
      <w:r w:rsidRPr="00782D30">
        <w:rPr>
          <w:rFonts w:ascii="Times New Roman" w:hAnsi="Times New Roman" w:cs="Times New Roman"/>
          <w:color w:val="000000" w:themeColor="text1"/>
        </w:rPr>
        <w:t>), Department of Biology and Environmental Science, Faculty of Health and Life Sciences, Linnaeus University, SE-39231 Kalmar, Sweden</w:t>
      </w:r>
    </w:p>
    <w:p w14:paraId="1A77BC61" w14:textId="77777777" w:rsidR="00CD1FE1" w:rsidRPr="00CD1FE1" w:rsidRDefault="00CD1FE1" w:rsidP="00CD1FE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3DB33ED" w14:textId="7E829167" w:rsidR="00CD1FE1" w:rsidRPr="00782D30" w:rsidRDefault="00CD1FE1" w:rsidP="00CD1FE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82D30">
        <w:rPr>
          <w:rFonts w:ascii="Times New Roman" w:hAnsi="Times New Roman" w:cs="Times New Roman"/>
          <w:color w:val="000000" w:themeColor="text1"/>
        </w:rPr>
        <w:t xml:space="preserve">*Corresponding author: Petter Tibblin, petter.tibblin@lnu.se, Linnaeus University, </w:t>
      </w:r>
      <w:proofErr w:type="spellStart"/>
      <w:r w:rsidRPr="00782D30">
        <w:rPr>
          <w:rFonts w:ascii="Times New Roman" w:hAnsi="Times New Roman" w:cs="Times New Roman"/>
          <w:color w:val="000000" w:themeColor="text1"/>
        </w:rPr>
        <w:t>Stuvaregatan</w:t>
      </w:r>
      <w:proofErr w:type="spellEnd"/>
      <w:r w:rsidRPr="00782D30">
        <w:rPr>
          <w:rFonts w:ascii="Times New Roman" w:hAnsi="Times New Roman" w:cs="Times New Roman"/>
          <w:color w:val="000000" w:themeColor="text1"/>
        </w:rPr>
        <w:t xml:space="preserve"> 4, 391 82 Kalmar, Sweden. Phone: +46 480 446745</w:t>
      </w:r>
    </w:p>
    <w:p w14:paraId="6DE4A7EA" w14:textId="77777777" w:rsidR="00CD1FE1" w:rsidRDefault="00CD1FE1">
      <w:pPr>
        <w:spacing w:after="160" w:line="278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80299E4" w14:textId="77777777" w:rsidR="008F3166" w:rsidRDefault="008F3166" w:rsidP="00C42C8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555C61F" w14:textId="738B3AC1" w:rsidR="007A6C69" w:rsidRDefault="007A6C69" w:rsidP="007A6C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5063B86" wp14:editId="0B26731A">
            <wp:extent cx="5727700" cy="4572000"/>
            <wp:effectExtent l="0" t="0" r="6350" b="0"/>
            <wp:docPr id="12125255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800B7" w:rsidRPr="008F3166">
        <w:rPr>
          <w:rFonts w:ascii="Times New Roman" w:hAnsi="Times New Roman" w:cs="Times New Roman"/>
          <w:b/>
          <w:bCs/>
        </w:rPr>
        <w:t>Fig</w:t>
      </w:r>
      <w:r w:rsidR="00782D30">
        <w:rPr>
          <w:rFonts w:ascii="Times New Roman" w:hAnsi="Times New Roman" w:cs="Times New Roman"/>
          <w:b/>
          <w:bCs/>
        </w:rPr>
        <w:t>u</w:t>
      </w:r>
      <w:r w:rsidR="00CD1FE1">
        <w:rPr>
          <w:rFonts w:ascii="Times New Roman" w:hAnsi="Times New Roman" w:cs="Times New Roman"/>
          <w:b/>
          <w:bCs/>
        </w:rPr>
        <w:t>re</w:t>
      </w:r>
      <w:r w:rsidR="006800B7" w:rsidRPr="008F3166">
        <w:rPr>
          <w:rFonts w:ascii="Times New Roman" w:hAnsi="Times New Roman" w:cs="Times New Roman"/>
          <w:b/>
          <w:bCs/>
        </w:rPr>
        <w:t xml:space="preserve"> </w:t>
      </w:r>
      <w:r w:rsidRPr="008F316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8F3166">
        <w:rPr>
          <w:rFonts w:ascii="Times New Roman" w:hAnsi="Times New Roman" w:cs="Times New Roman"/>
        </w:rPr>
        <w:t xml:space="preserve">. </w:t>
      </w:r>
    </w:p>
    <w:p w14:paraId="069E6011" w14:textId="77777777" w:rsidR="007A6C69" w:rsidRPr="008F3166" w:rsidRDefault="007A6C69" w:rsidP="007A6C69">
      <w:pPr>
        <w:rPr>
          <w:rFonts w:ascii="Times New Roman" w:hAnsi="Times New Roman" w:cs="Times New Roman"/>
        </w:rPr>
      </w:pPr>
    </w:p>
    <w:p w14:paraId="04D83216" w14:textId="31742F3D" w:rsidR="007A6C69" w:rsidRDefault="007A6C69" w:rsidP="007A6C6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Hourly mean water temperature (°C) recorded at the capture site during the spawning period (Julian day) for the years 2021-2024. Each </w:t>
      </w:r>
      <w:proofErr w:type="spellStart"/>
      <w:r>
        <w:rPr>
          <w:rFonts w:ascii="Times New Roman" w:hAnsi="Times New Roman" w:cs="Times New Roman"/>
          <w:color w:val="000000" w:themeColor="text1"/>
        </w:rPr>
        <w:t>colour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line represents a different year and the dotted line indicates mean daily temperature increase across years</w:t>
      </w:r>
    </w:p>
    <w:p w14:paraId="676DBCA4" w14:textId="77777777" w:rsidR="007A6C69" w:rsidRPr="00EF3784" w:rsidRDefault="007A6C69" w:rsidP="00C42C8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E4246C1" w14:textId="77777777" w:rsidR="00C42C8C" w:rsidRPr="00EF3784" w:rsidRDefault="00C42C8C" w:rsidP="008F3166">
      <w:pPr>
        <w:rPr>
          <w:rFonts w:ascii="Times New Roman" w:hAnsi="Times New Roman" w:cs="Times New Roman"/>
          <w:color w:val="000000" w:themeColor="text1"/>
        </w:rPr>
      </w:pPr>
      <w:r w:rsidRPr="00EF3784">
        <w:rPr>
          <w:rFonts w:ascii="Times New Roman" w:hAnsi="Times New Roman" w:cs="Times New Roman"/>
          <w:noProof/>
          <w:color w:val="000000" w:themeColor="text1"/>
          <w:lang w:val="sv-SE" w:eastAsia="sv-SE"/>
        </w:rPr>
        <w:lastRenderedPageBreak/>
        <w:drawing>
          <wp:inline distT="0" distB="0" distL="0" distR="0" wp14:anchorId="608D35E9" wp14:editId="1DB57BF7">
            <wp:extent cx="5609777" cy="3383280"/>
            <wp:effectExtent l="0" t="0" r="3810" b="0"/>
            <wp:docPr id="1723897955" name="Picture 1723897955" descr="A diagram of a lab experi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897955" name="Picture 1723897955" descr="A diagram of a lab experi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777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3784">
        <w:rPr>
          <w:noProof/>
          <w:color w:val="000000" w:themeColor="text1"/>
          <w:lang w:val="sv-SE" w:eastAsia="sv-SE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F76D65B" wp14:editId="7D0A1F05">
                <wp:simplePos x="0" y="0"/>
                <wp:positionH relativeFrom="column">
                  <wp:posOffset>1273810</wp:posOffset>
                </wp:positionH>
                <wp:positionV relativeFrom="paragraph">
                  <wp:posOffset>2933065</wp:posOffset>
                </wp:positionV>
                <wp:extent cx="17780" cy="15240"/>
                <wp:effectExtent l="0" t="0" r="3810" b="4445"/>
                <wp:wrapNone/>
                <wp:docPr id="583117047" name="Ink 58311704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17780" cy="1524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</mc:AlternateContent>
      </w:r>
    </w:p>
    <w:p w14:paraId="4FA16900" w14:textId="5F7C57C2" w:rsidR="00C42C8C" w:rsidRDefault="006800B7" w:rsidP="00C42C8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3784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CD1FE1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EF378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42C8C" w:rsidRPr="00EF378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A6C69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C42C8C" w:rsidRPr="00EF3784">
        <w:rPr>
          <w:rFonts w:ascii="Times New Roman" w:hAnsi="Times New Roman" w:cs="Times New Roman"/>
          <w:color w:val="000000" w:themeColor="text1"/>
        </w:rPr>
        <w:t>. The experimental split-brood study design including temperature treatments and associated oxygen concentrations (mean O</w:t>
      </w:r>
      <w:r w:rsidR="00C42C8C" w:rsidRPr="00EF3784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C42C8C" w:rsidRPr="00EF3784">
        <w:rPr>
          <w:rFonts w:ascii="Times New Roman" w:hAnsi="Times New Roman" w:cs="Times New Roman"/>
          <w:color w:val="000000" w:themeColor="text1"/>
        </w:rPr>
        <w:t>/treatment across the experimental duration). Eggs and milt were sampled from females and males, respectively, in the spawning area. The temperature treatments were conducted in the laboratory</w:t>
      </w:r>
    </w:p>
    <w:p w14:paraId="252A7690" w14:textId="77777777" w:rsidR="008F3166" w:rsidRDefault="008F3166" w:rsidP="00C42C8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D6B7FF2" w14:textId="6E8C5FAF" w:rsidR="00B032B2" w:rsidRPr="00EF3784" w:rsidRDefault="00B032B2" w:rsidP="00B032B2">
      <w:pPr>
        <w:spacing w:after="160" w:line="260" w:lineRule="atLeast"/>
        <w:rPr>
          <w:rFonts w:ascii="Times New Roman" w:hAnsi="Times New Roman" w:cs="Times New Roman"/>
          <w:color w:val="000000" w:themeColor="text1"/>
        </w:rPr>
      </w:pPr>
    </w:p>
    <w:p w14:paraId="03CB8A30" w14:textId="77777777" w:rsidR="00B032B2" w:rsidRPr="00EF3784" w:rsidRDefault="00B032B2" w:rsidP="00C42C8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E460DD2" w14:textId="3174DB2F" w:rsidR="00C42C8C" w:rsidRDefault="008F3166" w:rsidP="00C42C8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B09745C" wp14:editId="446FD632">
            <wp:extent cx="4092597" cy="3061982"/>
            <wp:effectExtent l="0" t="0" r="0" b="0"/>
            <wp:docPr id="222846841" name="Immagine 4" descr="A graph of a person's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846841" name="Immagine 4" descr="A graph of a person's growt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1" b="1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210" cy="3062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11494F" w14:textId="64F9C943" w:rsidR="008F3166" w:rsidRDefault="006800B7" w:rsidP="008F316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Hlk218507532"/>
      <w:r w:rsidRPr="00EF3784">
        <w:rPr>
          <w:rFonts w:ascii="Times New Roman" w:hAnsi="Times New Roman" w:cs="Times New Roman"/>
          <w:b/>
          <w:bCs/>
          <w:color w:val="000000" w:themeColor="text1"/>
        </w:rPr>
        <w:lastRenderedPageBreak/>
        <w:t>Fig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F378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F3166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B032B2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8F3166" w:rsidRPr="00EF378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8F316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F3166">
        <w:rPr>
          <w:rFonts w:ascii="Times New Roman" w:hAnsi="Times New Roman" w:cs="Times New Roman"/>
          <w:color w:val="000000" w:themeColor="text1"/>
        </w:rPr>
        <w:t>Observed linear relation across female body size and egg size (R2 = 0.46</w:t>
      </w:r>
      <w:r w:rsidR="004C33E7">
        <w:rPr>
          <w:rFonts w:ascii="Times New Roman" w:hAnsi="Times New Roman" w:cs="Times New Roman"/>
          <w:color w:val="000000" w:themeColor="text1"/>
        </w:rPr>
        <w:t>, N=64</w:t>
      </w:r>
      <w:r w:rsidR="008F3166">
        <w:rPr>
          <w:rFonts w:ascii="Times New Roman" w:hAnsi="Times New Roman" w:cs="Times New Roman"/>
          <w:color w:val="000000" w:themeColor="text1"/>
        </w:rPr>
        <w:t xml:space="preserve">). This relation indicates that egg size increases with body size with a predicted increase of </w:t>
      </w:r>
      <w:r w:rsidR="008F3166" w:rsidRPr="0035748C">
        <w:rPr>
          <w:rFonts w:ascii="Times New Roman" w:hAnsi="Times New Roman" w:cs="Times New Roman"/>
          <w:color w:val="000000" w:themeColor="text1"/>
        </w:rPr>
        <w:t>0.019821</w:t>
      </w:r>
      <w:r w:rsidR="008F3166">
        <w:rPr>
          <w:rFonts w:ascii="Times New Roman" w:hAnsi="Times New Roman" w:cs="Times New Roman"/>
          <w:color w:val="000000" w:themeColor="text1"/>
        </w:rPr>
        <w:t>mg per each cm of body size</w:t>
      </w:r>
    </w:p>
    <w:bookmarkEnd w:id="0"/>
    <w:p w14:paraId="01360C2F" w14:textId="77777777" w:rsidR="008F3166" w:rsidRDefault="008F3166" w:rsidP="008F31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8F3166" w:rsidSect="00C42C8C">
      <w:footerReference w:type="default" r:id="rId11"/>
      <w:headerReference w:type="first" r:id="rId12"/>
      <w:footerReference w:type="first" r:id="rId13"/>
      <w:pgSz w:w="11906" w:h="16838" w:code="9"/>
      <w:pgMar w:top="1411" w:right="1411" w:bottom="1411" w:left="1411" w:header="562" w:footer="562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2F52F" w14:textId="77777777" w:rsidR="00FF2F8D" w:rsidRDefault="00FF2F8D">
      <w:r>
        <w:separator/>
      </w:r>
    </w:p>
  </w:endnote>
  <w:endnote w:type="continuationSeparator" w:id="0">
    <w:p w14:paraId="5B61F9A5" w14:textId="77777777" w:rsidR="00FF2F8D" w:rsidRDefault="00FF2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550B57" w14:textId="77777777" w:rsidR="00C42C8C" w:rsidRDefault="00C42C8C" w:rsidP="00F85C27">
    <w:pPr>
      <w:pStyle w:val="Pidipagina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4</w:t>
    </w:r>
    <w:r>
      <w:fldChar w:fldCharType="end"/>
    </w:r>
    <w:r>
      <w:t xml:space="preserve"> (</w:t>
    </w:r>
    <w:fldSimple w:instr=" NUMPAGES   \* MERGEFORMAT ">
      <w:r>
        <w:rPr>
          <w:noProof/>
        </w:rPr>
        <w:t>27</w:t>
      </w:r>
    </w:fldSimple>
    <w:r>
      <w:t>)</w:t>
    </w:r>
  </w:p>
  <w:p w14:paraId="41A0BA22" w14:textId="77777777" w:rsidR="00C42C8C" w:rsidRDefault="00C42C8C" w:rsidP="00F85C27">
    <w:pPr>
      <w:pStyle w:val="Pidipagina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046F40" w14:textId="77777777" w:rsidR="00C42C8C" w:rsidRDefault="00C42C8C" w:rsidP="00F85C27">
    <w:pPr>
      <w:pStyle w:val="Pidipagina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</w:t>
    </w:r>
    <w:r>
      <w:t>(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27</w:t>
    </w:r>
    <w:r>
      <w:rPr>
        <w:noProof/>
      </w:rPr>
      <w:fldChar w:fldCharType="end"/>
    </w:r>
    <w:r>
      <w:t>)</w:t>
    </w:r>
  </w:p>
  <w:p w14:paraId="7A2CB4E0" w14:textId="77777777" w:rsidR="00C42C8C" w:rsidRPr="005C15BD" w:rsidRDefault="00C42C8C" w:rsidP="00F85C27">
    <w:pPr>
      <w:pStyle w:val="Pidipagina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0DA58" w14:textId="77777777" w:rsidR="00FF2F8D" w:rsidRDefault="00FF2F8D">
      <w:r>
        <w:separator/>
      </w:r>
    </w:p>
  </w:footnote>
  <w:footnote w:type="continuationSeparator" w:id="0">
    <w:p w14:paraId="7302D50F" w14:textId="77777777" w:rsidR="00FF2F8D" w:rsidRDefault="00FF2F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67F935" w14:textId="77777777" w:rsidR="00C42C8C" w:rsidRDefault="00C42C8C" w:rsidP="00F85C27">
    <w:pPr>
      <w:pStyle w:val="Intestazione"/>
      <w:tabs>
        <w:tab w:val="clear" w:pos="6804"/>
        <w:tab w:val="left" w:pos="453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C8C"/>
    <w:rsid w:val="00063621"/>
    <w:rsid w:val="000753A3"/>
    <w:rsid w:val="001266D1"/>
    <w:rsid w:val="00141548"/>
    <w:rsid w:val="0016499D"/>
    <w:rsid w:val="00185D41"/>
    <w:rsid w:val="00192D84"/>
    <w:rsid w:val="00195250"/>
    <w:rsid w:val="001D5D4A"/>
    <w:rsid w:val="00255779"/>
    <w:rsid w:val="00264271"/>
    <w:rsid w:val="002B2885"/>
    <w:rsid w:val="002C03E2"/>
    <w:rsid w:val="002C56BA"/>
    <w:rsid w:val="002E67D4"/>
    <w:rsid w:val="002E7906"/>
    <w:rsid w:val="002F3BE5"/>
    <w:rsid w:val="00304460"/>
    <w:rsid w:val="003207FD"/>
    <w:rsid w:val="00363F42"/>
    <w:rsid w:val="00383B58"/>
    <w:rsid w:val="0039016D"/>
    <w:rsid w:val="003A1B2E"/>
    <w:rsid w:val="003D1FA0"/>
    <w:rsid w:val="003D21C4"/>
    <w:rsid w:val="003D4039"/>
    <w:rsid w:val="003F3764"/>
    <w:rsid w:val="00407009"/>
    <w:rsid w:val="00441A45"/>
    <w:rsid w:val="00446A22"/>
    <w:rsid w:val="0045530A"/>
    <w:rsid w:val="00466A21"/>
    <w:rsid w:val="004A356F"/>
    <w:rsid w:val="004B7E93"/>
    <w:rsid w:val="004C33E7"/>
    <w:rsid w:val="004E389D"/>
    <w:rsid w:val="004E6C6C"/>
    <w:rsid w:val="00540D9E"/>
    <w:rsid w:val="00576A7A"/>
    <w:rsid w:val="006000D4"/>
    <w:rsid w:val="00604845"/>
    <w:rsid w:val="00624CBC"/>
    <w:rsid w:val="006251CB"/>
    <w:rsid w:val="006475EC"/>
    <w:rsid w:val="006549E7"/>
    <w:rsid w:val="00656C18"/>
    <w:rsid w:val="00666A46"/>
    <w:rsid w:val="00667DFF"/>
    <w:rsid w:val="006800B7"/>
    <w:rsid w:val="00696A85"/>
    <w:rsid w:val="006A3085"/>
    <w:rsid w:val="006F0AFC"/>
    <w:rsid w:val="006F6D5C"/>
    <w:rsid w:val="007005D2"/>
    <w:rsid w:val="0071514D"/>
    <w:rsid w:val="007224BC"/>
    <w:rsid w:val="0072318D"/>
    <w:rsid w:val="007237D5"/>
    <w:rsid w:val="00782D30"/>
    <w:rsid w:val="007A6C69"/>
    <w:rsid w:val="007A71A4"/>
    <w:rsid w:val="007D6562"/>
    <w:rsid w:val="007E69CC"/>
    <w:rsid w:val="008436FE"/>
    <w:rsid w:val="00853CF3"/>
    <w:rsid w:val="00856719"/>
    <w:rsid w:val="00860341"/>
    <w:rsid w:val="008659DB"/>
    <w:rsid w:val="008766F3"/>
    <w:rsid w:val="00877B0F"/>
    <w:rsid w:val="0088203D"/>
    <w:rsid w:val="008B03C7"/>
    <w:rsid w:val="008B4585"/>
    <w:rsid w:val="008B6FA9"/>
    <w:rsid w:val="008E7E8A"/>
    <w:rsid w:val="008F3166"/>
    <w:rsid w:val="008F757F"/>
    <w:rsid w:val="009060DC"/>
    <w:rsid w:val="009140B5"/>
    <w:rsid w:val="00944030"/>
    <w:rsid w:val="009D4C2D"/>
    <w:rsid w:val="00A04D8B"/>
    <w:rsid w:val="00A62D3A"/>
    <w:rsid w:val="00A966D3"/>
    <w:rsid w:val="00A97CAA"/>
    <w:rsid w:val="00AA11FC"/>
    <w:rsid w:val="00AB6D5A"/>
    <w:rsid w:val="00AD5498"/>
    <w:rsid w:val="00AE2CD1"/>
    <w:rsid w:val="00B00964"/>
    <w:rsid w:val="00B032B2"/>
    <w:rsid w:val="00B360A4"/>
    <w:rsid w:val="00B44897"/>
    <w:rsid w:val="00B56D54"/>
    <w:rsid w:val="00B96D3E"/>
    <w:rsid w:val="00BC6C54"/>
    <w:rsid w:val="00BF3A22"/>
    <w:rsid w:val="00C25D47"/>
    <w:rsid w:val="00C42C8C"/>
    <w:rsid w:val="00C95E2D"/>
    <w:rsid w:val="00CB0B4F"/>
    <w:rsid w:val="00CD1FE1"/>
    <w:rsid w:val="00CD67FB"/>
    <w:rsid w:val="00D006F8"/>
    <w:rsid w:val="00D43EF9"/>
    <w:rsid w:val="00D52E5B"/>
    <w:rsid w:val="00DA361F"/>
    <w:rsid w:val="00E0042F"/>
    <w:rsid w:val="00E474E2"/>
    <w:rsid w:val="00E5615D"/>
    <w:rsid w:val="00E738B4"/>
    <w:rsid w:val="00E82B4E"/>
    <w:rsid w:val="00EB4B8C"/>
    <w:rsid w:val="00EC6B94"/>
    <w:rsid w:val="00ED4695"/>
    <w:rsid w:val="00ED7CA7"/>
    <w:rsid w:val="00F05630"/>
    <w:rsid w:val="00F05D6E"/>
    <w:rsid w:val="00F25655"/>
    <w:rsid w:val="00F361A5"/>
    <w:rsid w:val="00F82604"/>
    <w:rsid w:val="00F85C27"/>
    <w:rsid w:val="00FC7263"/>
    <w:rsid w:val="00FE5CB0"/>
    <w:rsid w:val="00FF1EE8"/>
    <w:rsid w:val="00FF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60F7A"/>
  <w15:chartTrackingRefBased/>
  <w15:docId w15:val="{7F5EBBD5-08BD-40FA-B217-DFAC34137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C8C"/>
    <w:pPr>
      <w:spacing w:after="0" w:line="240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C42C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42C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42C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42C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42C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42C8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42C8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42C8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42C8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42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42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42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42C8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42C8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42C8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42C8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42C8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42C8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42C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42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42C8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42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42C8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42C8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42C8C"/>
    <w:pPr>
      <w:spacing w:after="160" w:line="278" w:lineRule="auto"/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42C8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42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42C8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42C8C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C42C8C"/>
    <w:pPr>
      <w:tabs>
        <w:tab w:val="left" w:pos="6804"/>
      </w:tabs>
      <w:ind w:right="-1332"/>
    </w:pPr>
    <w:rPr>
      <w:rFonts w:cstheme="minorHAnsi"/>
      <w:color w:val="000000"/>
      <w:kern w:val="0"/>
      <w:sz w:val="22"/>
      <w:szCs w:val="22"/>
      <w:lang w:val="sv-SE"/>
      <w14:ligatures w14:val="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2C8C"/>
    <w:rPr>
      <w:rFonts w:cstheme="minorHAnsi"/>
      <w:color w:val="000000"/>
      <w:kern w:val="0"/>
      <w:sz w:val="22"/>
      <w:szCs w:val="22"/>
      <w:lang w:val="sv-SE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C42C8C"/>
    <w:pPr>
      <w:tabs>
        <w:tab w:val="center" w:pos="4513"/>
        <w:tab w:val="right" w:pos="9026"/>
      </w:tabs>
      <w:spacing w:line="180" w:lineRule="atLeast"/>
    </w:pPr>
    <w:rPr>
      <w:rFonts w:cstheme="minorHAnsi"/>
      <w:color w:val="000000"/>
      <w:kern w:val="0"/>
      <w:sz w:val="16"/>
      <w:szCs w:val="22"/>
      <w:lang w:val="sv-SE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2C8C"/>
    <w:rPr>
      <w:rFonts w:cstheme="minorHAnsi"/>
      <w:color w:val="000000"/>
      <w:kern w:val="0"/>
      <w:sz w:val="16"/>
      <w:szCs w:val="22"/>
      <w:lang w:val="sv-SE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C42C8C"/>
  </w:style>
  <w:style w:type="paragraph" w:styleId="Revisione">
    <w:name w:val="Revision"/>
    <w:hidden/>
    <w:uiPriority w:val="99"/>
    <w:semiHidden/>
    <w:rsid w:val="00B56D54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BC6C5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C6C5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C6C5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C6C5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C6C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ustomXml" Target="ink/ink1.xml"/><Relationship Id="rId14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/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39293-847D-4CFD-8F77-C87FEADB2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5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Tibblin</dc:creator>
  <cp:keywords/>
  <dc:description/>
  <cp:lastModifiedBy>francesca leggieri</cp:lastModifiedBy>
  <cp:revision>2</cp:revision>
  <dcterms:created xsi:type="dcterms:W3CDTF">2026-05-27T15:08:00Z</dcterms:created>
  <dcterms:modified xsi:type="dcterms:W3CDTF">2026-05-27T15:08:00Z</dcterms:modified>
</cp:coreProperties>
</file>